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6CE" w:rsidRDefault="00BA16CE" w:rsidP="00BA16CE">
      <w:r>
        <w:t>Supplemental Table 1. Manual Annotations by Site</w:t>
      </w:r>
    </w:p>
    <w:p w:rsidR="00BA16CE" w:rsidRDefault="00BA16CE" w:rsidP="00BA16CE"/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816"/>
        <w:gridCol w:w="734"/>
        <w:gridCol w:w="840"/>
        <w:gridCol w:w="791"/>
        <w:gridCol w:w="889"/>
        <w:gridCol w:w="724"/>
        <w:gridCol w:w="724"/>
        <w:gridCol w:w="693"/>
        <w:gridCol w:w="708"/>
        <w:gridCol w:w="755"/>
        <w:gridCol w:w="703"/>
      </w:tblGrid>
      <w:tr w:rsidR="00BA16CE" w:rsidRPr="008E051B" w:rsidTr="00B80AA0">
        <w:tc>
          <w:tcPr>
            <w:tcW w:w="1199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ga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Anti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Gven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Ro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Apalm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s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sid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b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ub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an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l</w:t>
            </w:r>
          </w:p>
        </w:tc>
      </w:tr>
      <w:tr w:rsidR="00BA16CE" w:rsidRPr="008E051B" w:rsidTr="00B80AA0">
        <w:tc>
          <w:tcPr>
            <w:tcW w:w="1199" w:type="dxa"/>
            <w:tcBorders>
              <w:top w:val="single" w:sz="12" w:space="0" w:color="auto"/>
            </w:tcBorders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1 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32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2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>LG3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281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4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089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5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69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6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21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7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8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45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 xml:space="preserve">LG9 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99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49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276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>H1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537</w:t>
            </w:r>
          </w:p>
        </w:tc>
      </w:tr>
      <w:tr w:rsidR="00BA16CE" w:rsidRPr="008E051B" w:rsidTr="00B80AA0">
        <w:tc>
          <w:tcPr>
            <w:tcW w:w="1199" w:type="dxa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 w:rsidRPr="008E051B">
              <w:rPr>
                <w:rFonts w:ascii="Arial" w:hAnsi="Arial" w:cs="Arial"/>
                <w:sz w:val="22"/>
                <w:szCs w:val="22"/>
              </w:rPr>
              <w:t>H2</w:t>
            </w:r>
          </w:p>
        </w:tc>
        <w:tc>
          <w:tcPr>
            <w:tcW w:w="81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6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40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91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9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7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98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2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7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5" w:type="dxa"/>
            <w:vAlign w:val="bottom"/>
          </w:tcPr>
          <w:p w:rsidR="00BA16CE" w:rsidRPr="008E051B" w:rsidRDefault="00BA16CE" w:rsidP="00B80A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392</w:t>
            </w:r>
          </w:p>
        </w:tc>
      </w:tr>
    </w:tbl>
    <w:p w:rsidR="00BA16CE" w:rsidRPr="008E051B" w:rsidRDefault="00BA16CE" w:rsidP="00BA16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lass abbreviations: Algae – Algae; </w:t>
      </w:r>
      <w:proofErr w:type="spellStart"/>
      <w:r>
        <w:rPr>
          <w:rFonts w:ascii="Arial" w:hAnsi="Arial" w:cs="Arial"/>
          <w:sz w:val="22"/>
          <w:szCs w:val="22"/>
        </w:rPr>
        <w:t>Antil</w:t>
      </w:r>
      <w:proofErr w:type="spellEnd"/>
      <w:r>
        <w:rPr>
          <w:rFonts w:ascii="Arial" w:hAnsi="Arial" w:cs="Arial"/>
          <w:sz w:val="22"/>
          <w:szCs w:val="22"/>
        </w:rPr>
        <w:t xml:space="preserve"> – Antillogorgia; </w:t>
      </w:r>
      <w:proofErr w:type="spellStart"/>
      <w:r>
        <w:rPr>
          <w:rFonts w:ascii="Arial" w:hAnsi="Arial" w:cs="Arial"/>
          <w:sz w:val="22"/>
          <w:szCs w:val="22"/>
        </w:rPr>
        <w:t>Gvent</w:t>
      </w:r>
      <w:proofErr w:type="spellEnd"/>
      <w:r>
        <w:rPr>
          <w:rFonts w:ascii="Arial" w:hAnsi="Arial" w:cs="Arial"/>
          <w:sz w:val="22"/>
          <w:szCs w:val="22"/>
        </w:rPr>
        <w:t xml:space="preserve">- </w:t>
      </w:r>
      <w:r w:rsidRPr="00C117E2">
        <w:rPr>
          <w:rFonts w:ascii="Arial" w:hAnsi="Arial" w:cs="Arial"/>
          <w:i/>
          <w:sz w:val="22"/>
          <w:szCs w:val="22"/>
        </w:rPr>
        <w:t xml:space="preserve">G. </w:t>
      </w:r>
      <w:proofErr w:type="spellStart"/>
      <w:r w:rsidRPr="00C117E2">
        <w:rPr>
          <w:rFonts w:ascii="Arial" w:hAnsi="Arial" w:cs="Arial"/>
          <w:i/>
          <w:sz w:val="22"/>
          <w:szCs w:val="22"/>
        </w:rPr>
        <w:t>venatlina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SRod</w:t>
      </w:r>
      <w:proofErr w:type="spellEnd"/>
      <w:r>
        <w:rPr>
          <w:rFonts w:ascii="Arial" w:hAnsi="Arial" w:cs="Arial"/>
          <w:sz w:val="22"/>
          <w:szCs w:val="22"/>
        </w:rPr>
        <w:t xml:space="preserve"> – Sea Rods; </w:t>
      </w:r>
      <w:proofErr w:type="spellStart"/>
      <w:r>
        <w:rPr>
          <w:rFonts w:ascii="Arial" w:hAnsi="Arial" w:cs="Arial"/>
          <w:sz w:val="22"/>
          <w:szCs w:val="22"/>
        </w:rPr>
        <w:t>Apalm</w:t>
      </w:r>
      <w:proofErr w:type="spellEnd"/>
      <w:r>
        <w:rPr>
          <w:rFonts w:ascii="Arial" w:hAnsi="Arial" w:cs="Arial"/>
          <w:sz w:val="22"/>
          <w:szCs w:val="22"/>
        </w:rPr>
        <w:t xml:space="preserve"> – </w:t>
      </w:r>
      <w:r w:rsidRPr="00C117E2">
        <w:rPr>
          <w:rFonts w:ascii="Arial" w:hAnsi="Arial" w:cs="Arial"/>
          <w:i/>
          <w:sz w:val="22"/>
          <w:szCs w:val="22"/>
        </w:rPr>
        <w:t>A. palmata</w:t>
      </w:r>
      <w:r>
        <w:rPr>
          <w:rFonts w:ascii="Arial" w:hAnsi="Arial" w:cs="Arial"/>
          <w:sz w:val="22"/>
          <w:szCs w:val="22"/>
        </w:rPr>
        <w:t xml:space="preserve">; Past – </w:t>
      </w:r>
      <w:r w:rsidRPr="00C117E2">
        <w:rPr>
          <w:rFonts w:ascii="Arial" w:hAnsi="Arial" w:cs="Arial"/>
          <w:i/>
          <w:sz w:val="22"/>
          <w:szCs w:val="22"/>
        </w:rPr>
        <w:t xml:space="preserve">P. </w:t>
      </w:r>
      <w:proofErr w:type="spellStart"/>
      <w:r w:rsidRPr="00C117E2">
        <w:rPr>
          <w:rFonts w:ascii="Arial" w:hAnsi="Arial" w:cs="Arial"/>
          <w:i/>
          <w:sz w:val="22"/>
          <w:szCs w:val="22"/>
        </w:rPr>
        <w:t>astreoides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Ssid</w:t>
      </w:r>
      <w:proofErr w:type="spellEnd"/>
      <w:r>
        <w:rPr>
          <w:rFonts w:ascii="Arial" w:hAnsi="Arial" w:cs="Arial"/>
          <w:sz w:val="22"/>
          <w:szCs w:val="22"/>
        </w:rPr>
        <w:t xml:space="preserve"> – </w:t>
      </w:r>
      <w:r w:rsidRPr="00C117E2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Pr="00C117E2">
        <w:rPr>
          <w:rFonts w:ascii="Arial" w:hAnsi="Arial" w:cs="Arial"/>
          <w:i/>
          <w:sz w:val="22"/>
          <w:szCs w:val="22"/>
        </w:rPr>
        <w:t>siderea</w:t>
      </w:r>
      <w:proofErr w:type="spellEnd"/>
      <w:r>
        <w:rPr>
          <w:rFonts w:ascii="Arial" w:hAnsi="Arial" w:cs="Arial"/>
          <w:sz w:val="22"/>
          <w:szCs w:val="22"/>
        </w:rPr>
        <w:t>; Orb – Orbicella; Rub – Rubble; Sand – Sand</w:t>
      </w:r>
    </w:p>
    <w:p w:rsidR="00AC0AAE" w:rsidRDefault="00BA16CE">
      <w:bookmarkStart w:id="0" w:name="_GoBack"/>
      <w:bookmarkEnd w:id="0"/>
    </w:p>
    <w:sectPr w:rsidR="00AC0AAE" w:rsidSect="00F45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CE"/>
    <w:rsid w:val="000220F1"/>
    <w:rsid w:val="0002280F"/>
    <w:rsid w:val="00033ADD"/>
    <w:rsid w:val="000364F4"/>
    <w:rsid w:val="00043EA3"/>
    <w:rsid w:val="000460D7"/>
    <w:rsid w:val="00077FD2"/>
    <w:rsid w:val="00095334"/>
    <w:rsid w:val="000C6D00"/>
    <w:rsid w:val="000D1B65"/>
    <w:rsid w:val="000E1185"/>
    <w:rsid w:val="000E4726"/>
    <w:rsid w:val="001051C2"/>
    <w:rsid w:val="00106E12"/>
    <w:rsid w:val="00145809"/>
    <w:rsid w:val="001867F0"/>
    <w:rsid w:val="001875FE"/>
    <w:rsid w:val="0019218B"/>
    <w:rsid w:val="001938C6"/>
    <w:rsid w:val="001A1F41"/>
    <w:rsid w:val="001C790C"/>
    <w:rsid w:val="001E075A"/>
    <w:rsid w:val="001E0EF5"/>
    <w:rsid w:val="001F0B64"/>
    <w:rsid w:val="001F1214"/>
    <w:rsid w:val="0023297B"/>
    <w:rsid w:val="00251931"/>
    <w:rsid w:val="002641F9"/>
    <w:rsid w:val="00272379"/>
    <w:rsid w:val="0029145E"/>
    <w:rsid w:val="0029323D"/>
    <w:rsid w:val="002B0B05"/>
    <w:rsid w:val="002B3660"/>
    <w:rsid w:val="002C39A4"/>
    <w:rsid w:val="002F4D75"/>
    <w:rsid w:val="00301915"/>
    <w:rsid w:val="003257E8"/>
    <w:rsid w:val="00376311"/>
    <w:rsid w:val="003C7225"/>
    <w:rsid w:val="004225C3"/>
    <w:rsid w:val="00426DCB"/>
    <w:rsid w:val="00430AC2"/>
    <w:rsid w:val="004353F7"/>
    <w:rsid w:val="00466ED8"/>
    <w:rsid w:val="004725F5"/>
    <w:rsid w:val="00487888"/>
    <w:rsid w:val="00487C61"/>
    <w:rsid w:val="004C3E31"/>
    <w:rsid w:val="00540F05"/>
    <w:rsid w:val="00591A85"/>
    <w:rsid w:val="005953AA"/>
    <w:rsid w:val="005A2B95"/>
    <w:rsid w:val="005A4627"/>
    <w:rsid w:val="005A7880"/>
    <w:rsid w:val="005B719E"/>
    <w:rsid w:val="005C290A"/>
    <w:rsid w:val="006037F9"/>
    <w:rsid w:val="00630C77"/>
    <w:rsid w:val="0064370E"/>
    <w:rsid w:val="006949A2"/>
    <w:rsid w:val="00695999"/>
    <w:rsid w:val="006E0675"/>
    <w:rsid w:val="0071076F"/>
    <w:rsid w:val="00725B9D"/>
    <w:rsid w:val="00734ED1"/>
    <w:rsid w:val="00767C5A"/>
    <w:rsid w:val="007866F0"/>
    <w:rsid w:val="0079197E"/>
    <w:rsid w:val="007D70CE"/>
    <w:rsid w:val="00812417"/>
    <w:rsid w:val="0082487A"/>
    <w:rsid w:val="008501CA"/>
    <w:rsid w:val="008851B0"/>
    <w:rsid w:val="008A424D"/>
    <w:rsid w:val="008A4C94"/>
    <w:rsid w:val="00930490"/>
    <w:rsid w:val="009455B6"/>
    <w:rsid w:val="009751F1"/>
    <w:rsid w:val="0098245F"/>
    <w:rsid w:val="009B6C1A"/>
    <w:rsid w:val="009D2EB2"/>
    <w:rsid w:val="009E2E83"/>
    <w:rsid w:val="00A1621D"/>
    <w:rsid w:val="00A30377"/>
    <w:rsid w:val="00A557D6"/>
    <w:rsid w:val="00A72C6A"/>
    <w:rsid w:val="00A86BF1"/>
    <w:rsid w:val="00AA6D14"/>
    <w:rsid w:val="00AA745A"/>
    <w:rsid w:val="00AB3D01"/>
    <w:rsid w:val="00AC1137"/>
    <w:rsid w:val="00AD1952"/>
    <w:rsid w:val="00AF667E"/>
    <w:rsid w:val="00B06CA8"/>
    <w:rsid w:val="00B07AE8"/>
    <w:rsid w:val="00B11393"/>
    <w:rsid w:val="00B26817"/>
    <w:rsid w:val="00B46149"/>
    <w:rsid w:val="00B903B0"/>
    <w:rsid w:val="00B90884"/>
    <w:rsid w:val="00BA065F"/>
    <w:rsid w:val="00BA16CE"/>
    <w:rsid w:val="00BB1C4E"/>
    <w:rsid w:val="00BC7DB5"/>
    <w:rsid w:val="00BD34C2"/>
    <w:rsid w:val="00BD76AE"/>
    <w:rsid w:val="00BE5444"/>
    <w:rsid w:val="00BE646F"/>
    <w:rsid w:val="00BE6A9A"/>
    <w:rsid w:val="00C65165"/>
    <w:rsid w:val="00C832B3"/>
    <w:rsid w:val="00CB71D4"/>
    <w:rsid w:val="00CC70DF"/>
    <w:rsid w:val="00CD5EFA"/>
    <w:rsid w:val="00D349B6"/>
    <w:rsid w:val="00D47EA0"/>
    <w:rsid w:val="00D74E30"/>
    <w:rsid w:val="00D76AE7"/>
    <w:rsid w:val="00D95461"/>
    <w:rsid w:val="00DC0ED7"/>
    <w:rsid w:val="00E042D7"/>
    <w:rsid w:val="00E07DFA"/>
    <w:rsid w:val="00E52C6F"/>
    <w:rsid w:val="00E836E5"/>
    <w:rsid w:val="00ED68D2"/>
    <w:rsid w:val="00F070BF"/>
    <w:rsid w:val="00F30D00"/>
    <w:rsid w:val="00F4571E"/>
    <w:rsid w:val="00F45DE5"/>
    <w:rsid w:val="00F66606"/>
    <w:rsid w:val="00F72224"/>
    <w:rsid w:val="00F727EA"/>
    <w:rsid w:val="00F94C30"/>
    <w:rsid w:val="00F97307"/>
    <w:rsid w:val="00FB14B5"/>
    <w:rsid w:val="00FB383E"/>
    <w:rsid w:val="00FC4A21"/>
    <w:rsid w:val="00FD69B8"/>
    <w:rsid w:val="00FE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DA092"/>
  <w15:chartTrackingRefBased/>
  <w15:docId w15:val="{E9A31E74-5B1B-8F42-BAE7-8CA74268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pkinson</dc:creator>
  <cp:keywords/>
  <dc:description/>
  <cp:lastModifiedBy>Brian Hopkinson</cp:lastModifiedBy>
  <cp:revision>1</cp:revision>
  <dcterms:created xsi:type="dcterms:W3CDTF">2019-09-04T01:27:00Z</dcterms:created>
  <dcterms:modified xsi:type="dcterms:W3CDTF">2019-09-04T01:27:00Z</dcterms:modified>
</cp:coreProperties>
</file>